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17E" w:rsidRPr="00754003" w:rsidRDefault="0055217E" w:rsidP="0055217E">
      <w:pPr>
        <w:pStyle w:val="Titolo2"/>
        <w:rPr>
          <w:rFonts w:ascii="Times New Roman" w:eastAsia="Calibri" w:hAnsi="Times New Roman" w:cs="Times New Roman"/>
          <w:sz w:val="28"/>
          <w:szCs w:val="28"/>
        </w:rPr>
      </w:pPr>
      <w:bookmarkStart w:id="0" w:name="_Toc520884155"/>
      <w:r w:rsidRPr="00754003">
        <w:rPr>
          <w:rFonts w:ascii="Times New Roman" w:eastAsia="Calibri" w:hAnsi="Times New Roman" w:cs="Times New Roman"/>
          <w:sz w:val="28"/>
          <w:szCs w:val="28"/>
        </w:rPr>
        <w:t>Table S1. Accession numbers of reference sequences selected for each virus.</w:t>
      </w:r>
      <w:bookmarkEnd w:id="0"/>
    </w:p>
    <w:p w:rsidR="0055217E" w:rsidRPr="00686334" w:rsidRDefault="0055217E" w:rsidP="0055217E">
      <w:pPr>
        <w:pStyle w:val="Nessunaspaziatura"/>
      </w:pPr>
    </w:p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2189"/>
        <w:gridCol w:w="3476"/>
        <w:gridCol w:w="1843"/>
        <w:gridCol w:w="2120"/>
      </w:tblGrid>
      <w:tr w:rsidR="0055217E" w:rsidRPr="003F2D56" w:rsidTr="00DF0FBE">
        <w:tc>
          <w:tcPr>
            <w:tcW w:w="2189" w:type="dxa"/>
          </w:tcPr>
          <w:p w:rsidR="0055217E" w:rsidRPr="0018546E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8546E">
              <w:rPr>
                <w:rFonts w:ascii="Calibri" w:eastAsia="Calibri" w:hAnsi="Calibri" w:cs="Times New Roman"/>
                <w:b/>
              </w:rPr>
              <w:t>Virus class</w:t>
            </w:r>
          </w:p>
        </w:tc>
        <w:tc>
          <w:tcPr>
            <w:tcW w:w="3476" w:type="dxa"/>
          </w:tcPr>
          <w:p w:rsidR="0055217E" w:rsidRPr="0018546E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8546E">
              <w:rPr>
                <w:rFonts w:ascii="Calibri" w:eastAsia="Calibri" w:hAnsi="Calibri" w:cs="Times New Roman"/>
                <w:b/>
              </w:rPr>
              <w:t>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18546E">
              <w:rPr>
                <w:rFonts w:ascii="Calibri" w:eastAsia="Calibri" w:hAnsi="Calibri" w:cs="Times New Roman"/>
                <w:b/>
              </w:rPr>
              <w:t>Virus abbre</w:t>
            </w:r>
            <w:r w:rsidRPr="003F2D56">
              <w:rPr>
                <w:rFonts w:ascii="Calibri" w:eastAsia="Calibri" w:hAnsi="Calibri" w:cs="Times New Roman"/>
                <w:b/>
              </w:rPr>
              <w:t>viation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2D56">
              <w:rPr>
                <w:rFonts w:ascii="Calibri" w:eastAsia="Calibri" w:hAnsi="Calibri" w:cs="Times New Roman"/>
                <w:b/>
              </w:rPr>
              <w:t>GenBank/</w:t>
            </w:r>
            <w:proofErr w:type="spellStart"/>
            <w:r w:rsidRPr="003F2D56">
              <w:rPr>
                <w:rFonts w:ascii="Calibri" w:eastAsia="Calibri" w:hAnsi="Calibri" w:cs="Times New Roman"/>
                <w:b/>
              </w:rPr>
              <w:t>RefSeq</w:t>
            </w:r>
            <w:proofErr w:type="spellEnd"/>
            <w:r w:rsidRPr="003F2D56">
              <w:rPr>
                <w:rFonts w:ascii="Calibri" w:eastAsia="Calibri" w:hAnsi="Calibri" w:cs="Times New Roman"/>
                <w:b/>
              </w:rPr>
              <w:t xml:space="preserve"> accession number</w:t>
            </w:r>
          </w:p>
        </w:tc>
      </w:tr>
      <w:tr w:rsidR="0055217E" w:rsidRPr="003F2D56" w:rsidTr="00DF0FBE">
        <w:tc>
          <w:tcPr>
            <w:tcW w:w="2189" w:type="dxa"/>
            <w:vMerge w:val="restart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2D56">
              <w:rPr>
                <w:rFonts w:ascii="Calibri" w:eastAsia="Calibri" w:hAnsi="Calibri" w:cs="Times New Roman"/>
                <w:b/>
              </w:rPr>
              <w:t>dsDNA (group 1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K polyom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K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3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rcopithecine herpesvirus type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H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F53376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rcopithecine herpesvirus type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H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560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rcopithecine herpesvirus type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HV-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2783.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rcopithecine herpesvirus type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HV-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Q12051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rcopithecine herpesvirus type 9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HV-9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686.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rcopithecine herpesvirus type 1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eHV-1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Q149153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owpox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PX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663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pstein Barr virus or Human herpesvirus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BV or HHV-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605.1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60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B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B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120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C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C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05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D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D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095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E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E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26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F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F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54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adenovirus G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d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G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Q92312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cytomegalovirus or Human herpesvirus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MV or HHV-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273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rpes simplex virus 1 or Human herpes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SV-1 or HH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806.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rpes simplex virus 2 or Human herpesvirus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SV-2 or HH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79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herpesvirus 6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HV-6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64.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herpesvirus 6B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HV-6B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0898.1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herpesvirus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HV-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71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aposi’s sarcoma-associated herpes virus or Human herpesvirus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SHV or HHV-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333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pilloma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V 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35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pillomavirus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V 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35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pillomavirus 1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V 1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0271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pillomavirus 1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V 1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357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JC polyom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JC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99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I Polyom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KIPy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23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erkel cell polyom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MCPy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0277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olluscum contagiosum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C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731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onkeypox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P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310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Orf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ORF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33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accini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AC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99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aricella zoster virus or Human herpesvirus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ZV or HHV-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34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ariol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AR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11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WU polyom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WUPy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539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Yab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like disease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YLD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64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Yab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monkey tumor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YMT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179</w:t>
            </w:r>
          </w:p>
        </w:tc>
      </w:tr>
      <w:tr w:rsidR="0055217E" w:rsidRPr="003F2D56" w:rsidTr="00DF0FBE">
        <w:tc>
          <w:tcPr>
            <w:tcW w:w="2189" w:type="dxa"/>
            <w:vMerge w:val="restart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2D56">
              <w:rPr>
                <w:rFonts w:ascii="Calibri" w:eastAsia="Calibri" w:hAnsi="Calibri" w:cs="Times New Roman"/>
                <w:b/>
              </w:rPr>
              <w:t>ssDNA (group 2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deno associated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A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01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bocavirus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Bo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U082213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rvovirus B19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19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0883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rque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ten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T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7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rque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ten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TV-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38620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rque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ten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TV-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6460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rque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ten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TV-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6460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rque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ten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LE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TV-SLE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J620223</w:t>
            </w:r>
          </w:p>
        </w:tc>
      </w:tr>
      <w:tr w:rsidR="0055217E" w:rsidRPr="003F2D56" w:rsidTr="00DF0FBE">
        <w:tc>
          <w:tcPr>
            <w:tcW w:w="2189" w:type="dxa"/>
            <w:vMerge w:val="restart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2D56">
              <w:rPr>
                <w:rFonts w:ascii="Calibri" w:eastAsia="Calibri" w:hAnsi="Calibri" w:cs="Times New Roman"/>
                <w:b/>
              </w:rPr>
              <w:t>dsRNA (group 3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1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1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3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C95461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4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1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5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2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6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2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7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0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8 Seg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0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9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9 Seg9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0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10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10 Seg10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0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1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11 Seg1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0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nn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1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AV12 Seg1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98.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U19927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U73859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U73859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7776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U73857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2276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2277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2277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9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9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7140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10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10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0821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A segment 1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 Seg1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0865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9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9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10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10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B segment 1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 Seg1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5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7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7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7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7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9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9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4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10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10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6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tavirus C segment 1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 Seg1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73</w:t>
            </w:r>
          </w:p>
        </w:tc>
      </w:tr>
      <w:tr w:rsidR="0055217E" w:rsidRPr="003F2D56" w:rsidTr="00DF0FBE">
        <w:tc>
          <w:tcPr>
            <w:tcW w:w="2189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unassigned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E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34</w:t>
            </w:r>
          </w:p>
        </w:tc>
      </w:tr>
      <w:tr w:rsidR="0055217E" w:rsidRPr="003F2D56" w:rsidTr="00DF0FBE">
        <w:tc>
          <w:tcPr>
            <w:tcW w:w="2189" w:type="dxa"/>
            <w:vMerge w:val="restart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3F2D56">
              <w:rPr>
                <w:rFonts w:ascii="Calibri" w:eastAsia="Calibri" w:hAnsi="Calibri" w:cs="Times New Roman"/>
                <w:b/>
              </w:rPr>
              <w:t>ssRNA</w:t>
            </w:r>
            <w:proofErr w:type="spellEnd"/>
            <w:r w:rsidRPr="003F2D56">
              <w:rPr>
                <w:rFonts w:ascii="Calibri" w:eastAsia="Calibri" w:hAnsi="Calibri" w:cs="Times New Roman"/>
                <w:b/>
              </w:rPr>
              <w:t xml:space="preserve"> (+) (group 4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ichi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Ai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18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Barmah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forest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F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78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hikunguny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HIK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6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Cosa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Cos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280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oxsackievirus 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V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1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oxsackievirus B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VB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16572.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gue 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7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gue virus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74.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gue virus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V-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18912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gue virus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DENV-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Y61898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astern equine encephaliti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E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89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nteric Cytopathic Human Orphan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CHO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JN59658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Encephalomyocarditi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MC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7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nterovirus D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V-D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3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GB virus C 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GBV-C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71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C virus genotype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0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C virus genotype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82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C virus genotype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V-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JN58855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C virus genotype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V-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82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C virus genotype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V-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82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C virus genotype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V-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82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uman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astrovirus</w:t>
            </w:r>
            <w:proofErr w:type="spellEnd"/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st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uman coronavirus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HCo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229E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oV-229E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64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uman coronavirus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HCo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HKU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oV-HKU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577.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uman coronavirus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HCo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NL6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oV-NL6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83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uman coronavirus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HCo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OC4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CoV-OC4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J95821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nterovirus C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V-C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20539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A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0299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Polio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PV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5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hinovirus 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1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hinovirus B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B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9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hinovirus C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C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F58238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hinovirus D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VD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F58238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ARS coron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ARS-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Co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GU55336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Japanese encephaliti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J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3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angat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GT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69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Lordsdal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highlight w:val="yellow"/>
              </w:rPr>
            </w:pPr>
            <w:r w:rsidRPr="003F2D56">
              <w:rPr>
                <w:rFonts w:ascii="Calibri" w:eastAsia="Calibri" w:hAnsi="Calibri" w:cs="Times New Roman"/>
              </w:rPr>
              <w:t>L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X8655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Louping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ill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I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80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Mayar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AY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41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ERS coron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ERS-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Co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98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urray valley encephaliti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V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09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orovirus GI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No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GI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59.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highlight w:val="yellow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O’nyong’nyong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ONN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1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Porcine enteric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apovirus</w:t>
            </w:r>
            <w:proofErr w:type="spellEnd"/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PES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094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Powassan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POW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68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Rosa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2407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oss river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R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4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ubell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highlight w:val="yellow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Ru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4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giyam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AG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03255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li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l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P24744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po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C1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aV-C1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55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po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hu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dresden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pjg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sapo01 de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Hu-Dresden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26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po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hu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nagoy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ngy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1 2012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jpn</w:t>
            </w:r>
            <w:proofErr w:type="spellEnd"/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V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>-Hu-Nagoy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2702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apoviru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Mc10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aV-Mc10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062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emliki forest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eF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21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highlight w:val="yellow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Sindbis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IN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4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t louis encephaliti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L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758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enezuelan equine encephaliti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E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4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West Nile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WN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6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Western equine encephaliti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WE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J55496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Yellow fever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YF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3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Zik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ZIK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2532</w:t>
            </w:r>
          </w:p>
        </w:tc>
      </w:tr>
      <w:tr w:rsidR="0055217E" w:rsidRPr="003F2D56" w:rsidTr="00DF0FBE">
        <w:tc>
          <w:tcPr>
            <w:tcW w:w="2189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unassigned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delt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D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53</w:t>
            </w:r>
          </w:p>
        </w:tc>
      </w:tr>
      <w:tr w:rsidR="0055217E" w:rsidRPr="003F2D56" w:rsidTr="00DF0FBE">
        <w:tc>
          <w:tcPr>
            <w:tcW w:w="2189" w:type="dxa"/>
            <w:vMerge w:val="restart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3F2D56">
              <w:rPr>
                <w:rFonts w:ascii="Calibri" w:eastAsia="Calibri" w:hAnsi="Calibri" w:cs="Times New Roman"/>
                <w:b/>
              </w:rPr>
              <w:t>ssRNA</w:t>
            </w:r>
            <w:proofErr w:type="spellEnd"/>
            <w:r w:rsidRPr="003F2D56">
              <w:rPr>
                <w:rFonts w:ascii="Calibri" w:eastAsia="Calibri" w:hAnsi="Calibri" w:cs="Times New Roman"/>
                <w:b/>
              </w:rPr>
              <w:t xml:space="preserve"> (-) (group 5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ustralian bat lyss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BL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2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unyamwera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BU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2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unyamwera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BU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2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Bunyamwera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BU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2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a Crosse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A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0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a Crosse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A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0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a Crosse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A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1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rimean Congo hemorrhagic fever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CCHF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30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rimean Congo hemorrhagic fever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CCHF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30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Crimean Congo hemorrhagic fever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CCHF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30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Dugb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DUG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5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Dugb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DUG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5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Dugb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DUG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15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bol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BO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54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uropean bat lyssa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EBL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952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ntaan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T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2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ntaan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T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1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antaan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T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1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ndra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He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90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rainfluenza 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I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46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rainfluenza virus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I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4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rainfluenza virus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IV-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79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parainfluenza virus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PIV-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2192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respiratory syncytial virus 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RSV-A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J67246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respiratory syncytial virus B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RSV-B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F82684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2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2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2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1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1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1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1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A virus segment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AV Seg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02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1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B virus segment 8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BV Seg8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1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0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0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3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3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0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4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4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1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5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5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1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6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6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1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nfluenza C virus segment 7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ICV Seg7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0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Junin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JU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08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Junin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JUN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08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ake Victoria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marburgvirus</w:t>
            </w:r>
            <w:proofErr w:type="spellEnd"/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AR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60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assa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AS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9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assa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AS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429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ymphocytic choriomeningitis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CM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J60330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Lymphocytic choriomeningitis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LCM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bookmarkStart w:id="1" w:name="_Hlk513210582"/>
            <w:r w:rsidRPr="003F2D56">
              <w:rPr>
                <w:rFonts w:ascii="Calibri" w:eastAsia="Calibri" w:hAnsi="Calibri" w:cs="Times New Roman"/>
              </w:rPr>
              <w:t>GQ862982</w:t>
            </w:r>
            <w:bookmarkEnd w:id="1"/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Machup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MA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bookmarkStart w:id="2" w:name="_Hlk513210664"/>
            <w:r w:rsidRPr="003F2D56">
              <w:rPr>
                <w:rFonts w:ascii="Calibri" w:eastAsia="Calibri" w:hAnsi="Calibri" w:cs="Times New Roman"/>
              </w:rPr>
              <w:t>AY624354</w:t>
            </w:r>
            <w:bookmarkEnd w:id="2"/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Machupo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MA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bookmarkStart w:id="3" w:name="_Hlk513210650"/>
            <w:r w:rsidRPr="003F2D56">
              <w:rPr>
                <w:rFonts w:ascii="Calibri" w:eastAsia="Calibri" w:hAnsi="Calibri" w:cs="Times New Roman"/>
              </w:rPr>
              <w:t>AY924208</w:t>
            </w:r>
            <w:bookmarkEnd w:id="3"/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easle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e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9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Mokol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OK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42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Mump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Mu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20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Nipah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NiV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272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Oropouch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ORO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77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Oropouch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ORO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77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Oropouch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ORO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P69161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Pichind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PI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43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Pichinde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PIC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44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Puumal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PUU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2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Puumal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PUU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23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Puumala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PUU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2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abies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AB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42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ift valley fever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RVF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439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ift valley fever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RVF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439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Rift valley fever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RVF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14395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eoul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SEO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3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eoul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SEO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37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eoul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SEO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36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oscana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S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19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oscana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S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2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Toscana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TOS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6318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Uukuniemi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L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UUK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L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14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Uukuniemi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M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UUK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M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522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3F2D56">
              <w:rPr>
                <w:rFonts w:ascii="Calibri" w:eastAsia="Calibri" w:hAnsi="Calibri" w:cs="Times New Roman"/>
              </w:rPr>
              <w:t>Uukuniemi</w:t>
            </w:r>
            <w:proofErr w:type="spellEnd"/>
            <w:r w:rsidRPr="003F2D56">
              <w:rPr>
                <w:rFonts w:ascii="Calibri" w:eastAsia="Calibri" w:hAnsi="Calibri" w:cs="Times New Roman"/>
              </w:rPr>
              <w:t xml:space="preserve"> virus segment 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UUKV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egS</w:t>
            </w:r>
            <w:proofErr w:type="spellEnd"/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M114251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esicular stomatitis virus Indiana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SV-IND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60</w:t>
            </w:r>
          </w:p>
        </w:tc>
      </w:tr>
      <w:tr w:rsidR="0055217E" w:rsidRPr="003F2D56" w:rsidTr="00DF0FBE">
        <w:tc>
          <w:tcPr>
            <w:tcW w:w="2189" w:type="dxa"/>
            <w:vMerge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esicular stomatitis virus New Jersey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VSV-NJ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KU296051</w:t>
            </w:r>
          </w:p>
        </w:tc>
      </w:tr>
      <w:tr w:rsidR="0055217E" w:rsidRPr="003F2D56" w:rsidTr="00DF0FBE">
        <w:tc>
          <w:tcPr>
            <w:tcW w:w="2189" w:type="dxa"/>
            <w:vMerge w:val="restart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proofErr w:type="spellStart"/>
            <w:r w:rsidRPr="003F2D56">
              <w:rPr>
                <w:rFonts w:ascii="Calibri" w:eastAsia="Calibri" w:hAnsi="Calibri" w:cs="Times New Roman"/>
                <w:b/>
              </w:rPr>
              <w:t>ssRNA</w:t>
            </w:r>
            <w:proofErr w:type="spellEnd"/>
            <w:r w:rsidRPr="003F2D56">
              <w:rPr>
                <w:rFonts w:ascii="Calibri" w:eastAsia="Calibri" w:hAnsi="Calibri" w:cs="Times New Roman"/>
                <w:b/>
              </w:rPr>
              <w:t xml:space="preserve"> (RT) (group 6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immunodeficiency 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I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802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T-lymphotropic 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TL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436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uman T-lymphotropic virus 2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TLV-2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AF412314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 xml:space="preserve">Human </w:t>
            </w:r>
            <w:proofErr w:type="spellStart"/>
            <w:r w:rsidRPr="003F2D56">
              <w:rPr>
                <w:rFonts w:ascii="Calibri" w:eastAsia="Calibri" w:hAnsi="Calibri" w:cs="Times New Roman"/>
              </w:rPr>
              <w:t>spumaretrovirus</w:t>
            </w:r>
            <w:proofErr w:type="spellEnd"/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SR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U21247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imian foamy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F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364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imian immunodeficiency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I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1549</w:t>
            </w:r>
          </w:p>
        </w:tc>
      </w:tr>
      <w:tr w:rsidR="0055217E" w:rsidRPr="003F2D56" w:rsidTr="00DF0FBE">
        <w:tc>
          <w:tcPr>
            <w:tcW w:w="2189" w:type="dxa"/>
            <w:vMerge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imian T-lymphotropic virus 1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STLV-1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0858</w:t>
            </w:r>
          </w:p>
        </w:tc>
      </w:tr>
      <w:tr w:rsidR="0055217E" w:rsidRPr="003F2D56" w:rsidTr="00DF0FBE">
        <w:tc>
          <w:tcPr>
            <w:tcW w:w="2189" w:type="dxa"/>
            <w:vAlign w:val="center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2D56">
              <w:rPr>
                <w:rFonts w:ascii="Calibri" w:eastAsia="Calibri" w:hAnsi="Calibri" w:cs="Times New Roman"/>
                <w:b/>
              </w:rPr>
              <w:t>dsDNA (RT) (group 7)</w:t>
            </w:r>
          </w:p>
        </w:tc>
        <w:tc>
          <w:tcPr>
            <w:tcW w:w="3476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epatitis B virus</w:t>
            </w:r>
          </w:p>
        </w:tc>
        <w:tc>
          <w:tcPr>
            <w:tcW w:w="1843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HBV</w:t>
            </w:r>
          </w:p>
        </w:tc>
        <w:tc>
          <w:tcPr>
            <w:tcW w:w="2120" w:type="dxa"/>
          </w:tcPr>
          <w:p w:rsidR="0055217E" w:rsidRPr="003F2D56" w:rsidRDefault="0055217E" w:rsidP="00DF0FBE">
            <w:pPr>
              <w:jc w:val="center"/>
              <w:rPr>
                <w:rFonts w:ascii="Calibri" w:eastAsia="Calibri" w:hAnsi="Calibri" w:cs="Times New Roman"/>
              </w:rPr>
            </w:pPr>
            <w:r w:rsidRPr="003F2D56">
              <w:rPr>
                <w:rFonts w:ascii="Calibri" w:eastAsia="Calibri" w:hAnsi="Calibri" w:cs="Times New Roman"/>
              </w:rPr>
              <w:t>NC_003977</w:t>
            </w:r>
          </w:p>
        </w:tc>
      </w:tr>
    </w:tbl>
    <w:p w:rsidR="0055217E" w:rsidRDefault="0055217E">
      <w:bookmarkStart w:id="4" w:name="_GoBack"/>
      <w:bookmarkEnd w:id="4"/>
    </w:p>
    <w:sectPr w:rsidR="0055217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7E"/>
    <w:rsid w:val="0055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0C0294-6671-4AFE-94FB-829EA8F3D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55217E"/>
    <w:pPr>
      <w:spacing w:after="200" w:line="276" w:lineRule="auto"/>
    </w:pPr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521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521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521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521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numbering" w:customStyle="1" w:styleId="Nessunelenco1">
    <w:name w:val="Nessun elenco1"/>
    <w:next w:val="Nessunelenco"/>
    <w:uiPriority w:val="99"/>
    <w:semiHidden/>
    <w:unhideWhenUsed/>
    <w:rsid w:val="0055217E"/>
  </w:style>
  <w:style w:type="table" w:customStyle="1" w:styleId="Grigliatabella1">
    <w:name w:val="Griglia tabella1"/>
    <w:basedOn w:val="Tabellanormale"/>
    <w:next w:val="Grigliatabella"/>
    <w:uiPriority w:val="39"/>
    <w:rsid w:val="005521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stofumetto1">
    <w:name w:val="Testo fumetto1"/>
    <w:basedOn w:val="Normale"/>
    <w:next w:val="Testofumetto"/>
    <w:link w:val="TestofumettoCarattere"/>
    <w:uiPriority w:val="99"/>
    <w:semiHidden/>
    <w:unhideWhenUsed/>
    <w:rsid w:val="00552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1"/>
    <w:uiPriority w:val="99"/>
    <w:semiHidden/>
    <w:rsid w:val="0055217E"/>
    <w:rPr>
      <w:rFonts w:ascii="Segoe UI" w:hAnsi="Segoe UI" w:cs="Segoe UI"/>
      <w:sz w:val="18"/>
      <w:szCs w:val="18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55217E"/>
    <w:rPr>
      <w:sz w:val="16"/>
      <w:szCs w:val="16"/>
    </w:rPr>
  </w:style>
  <w:style w:type="paragraph" w:customStyle="1" w:styleId="Testocommento1">
    <w:name w:val="Testo commento1"/>
    <w:basedOn w:val="Normale"/>
    <w:next w:val="Testocommento"/>
    <w:link w:val="TestocommentoCarattere"/>
    <w:uiPriority w:val="99"/>
    <w:semiHidden/>
    <w:unhideWhenUsed/>
    <w:rsid w:val="0055217E"/>
    <w:pPr>
      <w:spacing w:after="16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1"/>
    <w:uiPriority w:val="99"/>
    <w:semiHidden/>
    <w:rsid w:val="0055217E"/>
    <w:rPr>
      <w:sz w:val="20"/>
      <w:szCs w:val="20"/>
      <w:lang w:val="en-US"/>
    </w:rPr>
  </w:style>
  <w:style w:type="paragraph" w:customStyle="1" w:styleId="Soggettocommento1">
    <w:name w:val="Soggetto commento1"/>
    <w:basedOn w:val="Testocommento"/>
    <w:next w:val="Testocommento"/>
    <w:uiPriority w:val="99"/>
    <w:semiHidden/>
    <w:unhideWhenUsed/>
    <w:rsid w:val="0055217E"/>
    <w:pPr>
      <w:spacing w:after="160"/>
    </w:pPr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5217E"/>
    <w:rPr>
      <w:b/>
      <w:bCs/>
      <w:sz w:val="20"/>
      <w:szCs w:val="20"/>
      <w:lang w:val="en-US"/>
    </w:rPr>
  </w:style>
  <w:style w:type="table" w:styleId="Grigliatabella">
    <w:name w:val="Table Grid"/>
    <w:basedOn w:val="Tabellanormale"/>
    <w:uiPriority w:val="39"/>
    <w:rsid w:val="005521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1"/>
    <w:uiPriority w:val="99"/>
    <w:semiHidden/>
    <w:unhideWhenUsed/>
    <w:rsid w:val="005521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1">
    <w:name w:val="Testo fumetto Carattere1"/>
    <w:basedOn w:val="Carpredefinitoparagrafo"/>
    <w:link w:val="Testofumetto"/>
    <w:uiPriority w:val="99"/>
    <w:semiHidden/>
    <w:rsid w:val="0055217E"/>
    <w:rPr>
      <w:rFonts w:ascii="Segoe UI" w:hAnsi="Segoe UI" w:cs="Segoe UI"/>
      <w:sz w:val="18"/>
      <w:szCs w:val="18"/>
      <w:lang w:val="en-US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55217E"/>
    <w:pPr>
      <w:spacing w:line="240" w:lineRule="auto"/>
    </w:pPr>
    <w:rPr>
      <w:sz w:val="20"/>
      <w:szCs w:val="20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55217E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5217E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55217E"/>
    <w:rPr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55217E"/>
    <w:pPr>
      <w:framePr w:hSpace="141" w:wrap="around" w:hAnchor="margin" w:xAlign="center" w:y="842"/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5217E"/>
    <w:rPr>
      <w:rFonts w:ascii="Calibri" w:hAnsi="Calibri" w:cs="Calibri"/>
      <w:noProof/>
      <w:lang w:val="en-US"/>
    </w:rPr>
  </w:style>
  <w:style w:type="paragraph" w:styleId="Titolosommario">
    <w:name w:val="TOC Heading"/>
    <w:basedOn w:val="Titolo1"/>
    <w:next w:val="Normale"/>
    <w:uiPriority w:val="39"/>
    <w:unhideWhenUsed/>
    <w:qFormat/>
    <w:rsid w:val="0055217E"/>
    <w:pPr>
      <w:spacing w:line="259" w:lineRule="auto"/>
      <w:outlineLvl w:val="9"/>
    </w:pPr>
    <w:rPr>
      <w:lang w:val="it-IT"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55217E"/>
    <w:pPr>
      <w:spacing w:after="100"/>
      <w:ind w:left="220"/>
    </w:pPr>
  </w:style>
  <w:style w:type="character" w:styleId="Collegamentoipertestuale">
    <w:name w:val="Hyperlink"/>
    <w:basedOn w:val="Carpredefinitoparagrafo"/>
    <w:uiPriority w:val="99"/>
    <w:unhideWhenUsed/>
    <w:rsid w:val="0055217E"/>
    <w:rPr>
      <w:color w:val="0563C1" w:themeColor="hyperlink"/>
      <w:u w:val="single"/>
    </w:rPr>
  </w:style>
  <w:style w:type="paragraph" w:styleId="Nessunaspaziatura">
    <w:name w:val="No Spacing"/>
    <w:uiPriority w:val="1"/>
    <w:qFormat/>
    <w:rsid w:val="0055217E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5521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attere">
    <w:name w:val="EndNote Bibliography Title Carattere"/>
    <w:basedOn w:val="EndNoteBibliographyCarattere"/>
    <w:link w:val="EndNoteBibliographyTitle"/>
    <w:rsid w:val="0055217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52</Words>
  <Characters>9419</Characters>
  <Application>Microsoft Office Word</Application>
  <DocSecurity>0</DocSecurity>
  <Lines>78</Lines>
  <Paragraphs>22</Paragraphs>
  <ScaleCrop>false</ScaleCrop>
  <Company/>
  <LinksUpToDate>false</LinksUpToDate>
  <CharactersWithSpaces>1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</dc:creator>
  <cp:keywords/>
  <dc:description/>
  <cp:lastModifiedBy>Enrico</cp:lastModifiedBy>
  <cp:revision>1</cp:revision>
  <dcterms:created xsi:type="dcterms:W3CDTF">2018-08-06T13:37:00Z</dcterms:created>
  <dcterms:modified xsi:type="dcterms:W3CDTF">2018-08-06T13:37:00Z</dcterms:modified>
</cp:coreProperties>
</file>